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82DFAA">
      <w:pPr>
        <w:kinsoku w:val="0"/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 w:eastAsiaTheme="minorHAnsi"/>
          <w:b/>
          <w:kern w:val="0"/>
          <w:sz w:val="32"/>
          <w:szCs w:val="32"/>
          <w:lang w:val="en-US" w:eastAsia="en-US" w:bidi="ar-SA"/>
        </w:rPr>
        <w:t>Human Papillomavirus in Canine Serum: Evidence from a Chinese Study</w:t>
      </w:r>
    </w:p>
    <w:p w14:paraId="51B967DF"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/>
        </w:rPr>
        <w:t>Supplementary materials</w:t>
      </w:r>
    </w:p>
    <w:bookmarkEnd w:id="0"/>
    <w:p w14:paraId="2E0A92BC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. List of primers used for PCR amplification of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X-70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equences in this study.</w:t>
      </w:r>
    </w:p>
    <w:p w14:paraId="4334C659">
      <w:pPr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2"/>
        <w:tblW w:w="794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6815"/>
      </w:tblGrid>
      <w:tr w14:paraId="25541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0AE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68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2F6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(5'–3')</w:t>
            </w:r>
          </w:p>
        </w:tc>
      </w:tr>
      <w:tr w14:paraId="4F133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38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-1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6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TATAAACTATAATCAACAGAATAA  3'</w:t>
            </w:r>
          </w:p>
        </w:tc>
      </w:tr>
      <w:tr w14:paraId="601E7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76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-13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3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TCAACAGAATAAGAAAGTAGGGAGGGAC  3'</w:t>
            </w:r>
          </w:p>
        </w:tc>
      </w:tr>
      <w:tr w14:paraId="60282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3B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612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8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TCTAATTGCTCATTGCATAGTAGAGGGA  3'</w:t>
            </w:r>
          </w:p>
        </w:tc>
      </w:tr>
      <w:tr w14:paraId="0A75E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A8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S2-532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2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'  GGTCCGCATCCCACAATAAAAGAAATAGA  3'</w:t>
            </w:r>
          </w:p>
        </w:tc>
      </w:tr>
      <w:tr w14:paraId="5CAE4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73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S2-1560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0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'  ATACACCCCAAACACACACACAACCCAAT  3'</w:t>
            </w:r>
          </w:p>
        </w:tc>
      </w:tr>
      <w:tr w14:paraId="3C8EE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09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1518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4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ACTGCATGTTGTGATTGGGTTGTGTGTG  3'</w:t>
            </w:r>
          </w:p>
        </w:tc>
      </w:tr>
      <w:tr w14:paraId="6C4A1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E1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2720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6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TTTCCTCCTCCTCTTCAGGATCGGTAAG  3'</w:t>
            </w:r>
          </w:p>
        </w:tc>
      </w:tr>
      <w:tr w14:paraId="403EE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C1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2518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E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TAACAACCAACATAAATCCGTTAGAGGA  3'</w:t>
            </w:r>
          </w:p>
        </w:tc>
      </w:tr>
      <w:tr w14:paraId="117C3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4E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3992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8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CCAGGTACAGACACAGCACAATAGCCAG  3'</w:t>
            </w:r>
          </w:p>
        </w:tc>
      </w:tr>
      <w:tr w14:paraId="62354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A1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3912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F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TTGCTGCTTTGTTTGTTTTGGCTGTGTG  3'</w:t>
            </w:r>
          </w:p>
        </w:tc>
      </w:tr>
      <w:tr w14:paraId="69524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C2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5348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3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GTTCGATGTCCTCTGTGATAGCTATGGG  3'</w:t>
            </w:r>
          </w:p>
        </w:tc>
      </w:tr>
      <w:tr w14:paraId="51614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72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5304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3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TATCATGACCTCAGTCCCATAGCTATCA  3'</w:t>
            </w:r>
          </w:p>
        </w:tc>
      </w:tr>
      <w:tr w14:paraId="53500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A6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6622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3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CTATACACCGCACTACCAATAACATCCC  3'</w:t>
            </w:r>
          </w:p>
        </w:tc>
      </w:tr>
      <w:tr w14:paraId="07B25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42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6432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E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'  ATTTGTCAGTCTGTTTGTAAATATCCTGA  3'</w:t>
            </w:r>
          </w:p>
        </w:tc>
      </w:tr>
      <w:tr w14:paraId="073F5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C1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7824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6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'  GTAGAAAGAGAGGTGTAGCAACTGCATTA  3'</w:t>
            </w:r>
          </w:p>
        </w:tc>
      </w:tr>
      <w:tr w14:paraId="7BEC1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23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550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A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AAGAAATAGAATTGAGTCTTGCACCAGA  3'</w:t>
            </w:r>
          </w:p>
        </w:tc>
      </w:tr>
      <w:tr w14:paraId="505A0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32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1680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2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GCCCGTTTATACCTTAAAAGCATTAGTA  3'</w:t>
            </w:r>
          </w:p>
        </w:tc>
      </w:tr>
      <w:tr w14:paraId="5DBDF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21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582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1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GTCCCTCTACTATGCAATGAGCAATTAG  3'</w:t>
            </w:r>
          </w:p>
        </w:tc>
      </w:tr>
      <w:tr w14:paraId="64946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56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1600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4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TGGCTGTATTAGTGTTTTTATGCCCTCT  3'</w:t>
            </w:r>
          </w:p>
        </w:tc>
      </w:tr>
      <w:tr w14:paraId="00BCF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EA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1526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6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'  GTTGTGATTGGGTTGTGTGTGTGTTTGGG  3'</w:t>
            </w:r>
          </w:p>
        </w:tc>
      </w:tr>
      <w:tr w14:paraId="74AA1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42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2638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A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'  ATGTGTACAGTGGCTCTCCTTGCGTTGTT  3'</w:t>
            </w:r>
          </w:p>
        </w:tc>
      </w:tr>
      <w:tr w14:paraId="2C7DC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BD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1460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F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TGTGTACAGTGGCTCTCCTTGCGTTGTT  3'</w:t>
            </w:r>
          </w:p>
        </w:tc>
      </w:tr>
      <w:tr w14:paraId="11287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88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2564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D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AATACTTCCATCTCTCATCCTCTAACGG  3'</w:t>
            </w:r>
          </w:p>
        </w:tc>
      </w:tr>
      <w:tr w14:paraId="39C99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47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2522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0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ACCAACATAAATCCGTTAGAGGATGAG  3'</w:t>
            </w:r>
          </w:p>
        </w:tc>
      </w:tr>
      <w:tr w14:paraId="5AAB9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07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3768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6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TGTATACCATATTGTCACAAACGCTGC  3'</w:t>
            </w:r>
          </w:p>
        </w:tc>
      </w:tr>
      <w:tr w14:paraId="2BB71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D6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2518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F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TAACAACCAACATAAATCCGTTAGAGGA  3'</w:t>
            </w:r>
          </w:p>
        </w:tc>
      </w:tr>
      <w:tr w14:paraId="17CF6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41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3734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D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TTCAGATTCACAGGACCACCGCCAAGTG  3'</w:t>
            </w:r>
          </w:p>
        </w:tc>
      </w:tr>
      <w:tr w14:paraId="4BFE8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92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3616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3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ATACACTTACGAGGTGATCCTAATAGTT  3'</w:t>
            </w:r>
          </w:p>
        </w:tc>
      </w:tr>
      <w:tr w14:paraId="33112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6A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4786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9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TTGTCATTACTGGGTGTTATGTCTAAC  3'</w:t>
            </w:r>
          </w:p>
        </w:tc>
      </w:tr>
      <w:tr w14:paraId="2F8B8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D0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3572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3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CATACACAGTCAGGCAACGACATTACCC  3'</w:t>
            </w:r>
          </w:p>
        </w:tc>
      </w:tr>
      <w:tr w14:paraId="0D618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3E75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-4730R</w:t>
            </w:r>
          </w:p>
        </w:tc>
        <w:tc>
          <w:tcPr>
            <w:tcW w:w="68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DD6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TCACCTCAAAACCACCCGTGCCAGAGAA  3'</w:t>
            </w:r>
          </w:p>
        </w:tc>
      </w:tr>
    </w:tbl>
    <w:p w14:paraId="5EF1968E">
      <w:pPr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</w:p>
    <w:p w14:paraId="188A72D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1F5A7D"/>
    <w:rsid w:val="0E4E551B"/>
    <w:rsid w:val="3E1F5A7D"/>
    <w:rsid w:val="7DCA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等线" w:hAnsi="等线" w:eastAsia="等线" w:cs="Times New Roman"/>
      <w:kern w:val="2"/>
      <w:sz w:val="21"/>
      <w:szCs w:val="22"/>
      <w:lang w:val="en-GB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2:12:00Z</dcterms:created>
  <dc:creator>kaka</dc:creator>
  <cp:lastModifiedBy>kaka</cp:lastModifiedBy>
  <dcterms:modified xsi:type="dcterms:W3CDTF">2025-04-15T12:1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A3F5509377548B18938046D2B7BEBF9_13</vt:lpwstr>
  </property>
  <property fmtid="{D5CDD505-2E9C-101B-9397-08002B2CF9AE}" pid="4" name="KSOTemplateDocerSaveRecord">
    <vt:lpwstr>eyJoZGlkIjoiN2YzNjBkOTgyNWQ1YTMxYzM3MzMwNWFiODNmOWIzYWMiLCJ1c2VySWQiOiIzNTUzNzkwMjQifQ==</vt:lpwstr>
  </property>
</Properties>
</file>